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35B02D" w14:textId="37494C22" w:rsidR="00DA3D70" w:rsidRDefault="00A1343C" w:rsidP="00DA3D70">
      <w:pPr>
        <w:jc w:val="center"/>
        <w:rPr>
          <w:rFonts w:cs="Times New Roman"/>
          <w:szCs w:val="22"/>
        </w:rPr>
      </w:pPr>
      <w:r w:rsidRPr="00A1343C">
        <w:rPr>
          <w:rFonts w:cs="Times New Roman"/>
          <w:b/>
          <w:szCs w:val="22"/>
        </w:rPr>
        <w:t>Genetic and environmental risk factors for atherosclerosis regulate transcription of phosphatase and actin regulating gene PHACTR1</w:t>
      </w:r>
      <w:r w:rsidR="00DA3D70" w:rsidRPr="00774A84">
        <w:rPr>
          <w:rFonts w:cs="Times New Roman"/>
          <w:szCs w:val="22"/>
        </w:rPr>
        <w:t xml:space="preserve"> </w:t>
      </w:r>
    </w:p>
    <w:p w14:paraId="23B484D1" w14:textId="77777777" w:rsidR="00DA3D70" w:rsidRPr="00374B0B" w:rsidRDefault="00DA3D70" w:rsidP="00DA3D70">
      <w:pPr>
        <w:jc w:val="center"/>
        <w:rPr>
          <w:rFonts w:cs="Times New Roman"/>
          <w:szCs w:val="22"/>
        </w:rPr>
      </w:pPr>
    </w:p>
    <w:p w14:paraId="75A5D4D9" w14:textId="5D891D9A" w:rsidR="00DA3D70" w:rsidRPr="00DA3D70" w:rsidRDefault="00DA3D70" w:rsidP="00DA3D70">
      <w:pPr>
        <w:pStyle w:val="Authors"/>
        <w:rPr>
          <w:b/>
          <w:szCs w:val="22"/>
        </w:rPr>
      </w:pPr>
      <w:r w:rsidRPr="00374B0B">
        <w:rPr>
          <w:b/>
          <w:szCs w:val="22"/>
        </w:rPr>
        <w:t xml:space="preserve">Michael E Reschen, Da Lin, </w:t>
      </w:r>
      <w:r w:rsidR="00606AE8">
        <w:rPr>
          <w:b/>
          <w:szCs w:val="22"/>
        </w:rPr>
        <w:t xml:space="preserve">Anil Chalisey, </w:t>
      </w:r>
      <w:bookmarkStart w:id="0" w:name="_GoBack"/>
      <w:bookmarkEnd w:id="0"/>
      <w:r w:rsidRPr="00374B0B">
        <w:rPr>
          <w:b/>
          <w:szCs w:val="22"/>
        </w:rPr>
        <w:t>Elizabeth J Soilleux, Christopher A. O'Callaghan</w:t>
      </w:r>
    </w:p>
    <w:p w14:paraId="75E38343" w14:textId="77777777" w:rsidR="00DA3D70" w:rsidRDefault="00DA3D70" w:rsidP="00DA3D70">
      <w:pPr>
        <w:pStyle w:val="Heading1"/>
        <w:jc w:val="center"/>
        <w:rPr>
          <w:rFonts w:cs="Times New Roman"/>
          <w:szCs w:val="22"/>
        </w:rPr>
      </w:pPr>
    </w:p>
    <w:p w14:paraId="4845E339" w14:textId="580CD2B3" w:rsidR="00DA3D70" w:rsidRDefault="00DA3D70" w:rsidP="00DA3D70">
      <w:pPr>
        <w:pStyle w:val="Heading1"/>
        <w:jc w:val="center"/>
        <w:rPr>
          <w:rFonts w:cs="Times New Roman"/>
          <w:szCs w:val="22"/>
        </w:rPr>
      </w:pPr>
      <w:r>
        <w:rPr>
          <w:rFonts w:cs="Times New Roman"/>
          <w:szCs w:val="22"/>
        </w:rPr>
        <w:t>SUPPLEMENTARY INFORMATION</w:t>
      </w:r>
    </w:p>
    <w:p w14:paraId="40FAEEBE" w14:textId="77777777" w:rsidR="00DA3D70" w:rsidRPr="00DA3D70" w:rsidRDefault="00DA3D70" w:rsidP="00DA3D70"/>
    <w:p w14:paraId="3AB6EAAA" w14:textId="77777777" w:rsidR="00755034" w:rsidRDefault="00755034" w:rsidP="00755034">
      <w:pPr>
        <w:jc w:val="both"/>
        <w:rPr>
          <w:rFonts w:cs="Times New Roman"/>
          <w:szCs w:val="22"/>
        </w:rPr>
      </w:pPr>
    </w:p>
    <w:p w14:paraId="165557B3" w14:textId="00A67BF7" w:rsidR="00755034" w:rsidRDefault="00755034" w:rsidP="006C06CE">
      <w:pPr>
        <w:rPr>
          <w:rFonts w:cs="Times New Roman"/>
          <w:b/>
          <w:szCs w:val="22"/>
        </w:rPr>
      </w:pPr>
      <w:r w:rsidRPr="007A1626">
        <w:rPr>
          <w:rFonts w:cs="Times New Roman"/>
          <w:b/>
          <w:szCs w:val="22"/>
        </w:rPr>
        <w:t>Supplementary Data Legend</w:t>
      </w:r>
    </w:p>
    <w:p w14:paraId="63121CA2" w14:textId="77777777" w:rsidR="00755034" w:rsidRDefault="00755034" w:rsidP="00755034">
      <w:pPr>
        <w:jc w:val="both"/>
        <w:rPr>
          <w:rFonts w:cs="Times New Roman"/>
          <w:b/>
          <w:szCs w:val="22"/>
        </w:rPr>
      </w:pPr>
    </w:p>
    <w:p w14:paraId="48E14BF1" w14:textId="77777777" w:rsidR="00755034" w:rsidRPr="007A1626" w:rsidRDefault="00755034" w:rsidP="00755034">
      <w:pPr>
        <w:jc w:val="both"/>
        <w:rPr>
          <w:rFonts w:cs="Times New Roman"/>
          <w:szCs w:val="22"/>
        </w:rPr>
      </w:pPr>
      <w:r w:rsidRPr="00F40DEC">
        <w:rPr>
          <w:rFonts w:cs="Times New Roman"/>
          <w:b/>
          <w:szCs w:val="22"/>
        </w:rPr>
        <w:t>Supplementary data 1.</w:t>
      </w:r>
      <w:r>
        <w:rPr>
          <w:rFonts w:cs="Times New Roman"/>
          <w:szCs w:val="22"/>
        </w:rPr>
        <w:t xml:space="preserve"> The DNA and protein sequence of the novel ‘intermediate’ PHACTR1 transcript is shown. The sequence of 5’ RACE clones are also shown to demonstrate the transcription start site of PHACTR1 in the cell types indicated. </w:t>
      </w:r>
    </w:p>
    <w:p w14:paraId="062B3545" w14:textId="77777777" w:rsidR="004440CD" w:rsidRDefault="004440CD"/>
    <w:p w14:paraId="6046FB82" w14:textId="3E1AFB3A" w:rsidR="00DA3D70" w:rsidRDefault="00DA3D70">
      <w:pPr>
        <w:rPr>
          <w:b/>
        </w:rPr>
      </w:pPr>
      <w:r>
        <w:rPr>
          <w:b/>
        </w:rPr>
        <w:t>Supplementary Data 1</w:t>
      </w:r>
    </w:p>
    <w:p w14:paraId="1E2B9CB8" w14:textId="77777777" w:rsidR="00DA3D70" w:rsidRDefault="00DA3D70">
      <w:pPr>
        <w:rPr>
          <w:b/>
        </w:rPr>
      </w:pPr>
    </w:p>
    <w:p w14:paraId="1D87A50D" w14:textId="77777777" w:rsidR="00DA3D70" w:rsidRPr="002410EB" w:rsidRDefault="00DA3D70" w:rsidP="00DA3D70">
      <w:pPr>
        <w:pStyle w:val="PlainText"/>
        <w:rPr>
          <w:rFonts w:ascii="Arial" w:hAnsi="Arial" w:cs="Arial"/>
          <w:b/>
        </w:rPr>
      </w:pPr>
      <w:r w:rsidRPr="002410EB">
        <w:rPr>
          <w:rFonts w:ascii="Arial" w:hAnsi="Arial" w:cs="Arial"/>
          <w:b/>
        </w:rPr>
        <w:t>Intermediate transcript – open reading frame nucleotide sequence</w:t>
      </w:r>
    </w:p>
    <w:p w14:paraId="77D3A941" w14:textId="77777777" w:rsidR="00DA3D70" w:rsidRPr="002410EB" w:rsidRDefault="00DA3D70" w:rsidP="00DA3D70">
      <w:pPr>
        <w:pStyle w:val="PlainText"/>
        <w:rPr>
          <w:rFonts w:ascii="Arial" w:hAnsi="Arial" w:cs="Arial"/>
        </w:rPr>
      </w:pPr>
    </w:p>
    <w:p w14:paraId="0E111209" w14:textId="77777777" w:rsidR="00DA3D70" w:rsidRPr="002410EB" w:rsidRDefault="00DA3D70" w:rsidP="00DA3D70">
      <w:pPr>
        <w:pStyle w:val="PlainText"/>
        <w:rPr>
          <w:rFonts w:ascii="Arial" w:hAnsi="Arial" w:cs="Arial"/>
        </w:rPr>
      </w:pPr>
      <w:r w:rsidRPr="002410EB">
        <w:rPr>
          <w:rFonts w:ascii="Arial" w:hAnsi="Arial" w:cs="Arial"/>
        </w:rPr>
        <w:t>ATGCGTTCTGACTCCCTCGTCCCAGGCACCCACACCCCACCCATCCGCAGGAGAAGTAAGTTTGCCAACCTGGGAAGGATTTTCAAGCCTTGGAAATGGAGGAAGAAGAAAAGCGAAAAGTTCAAACACACGTCAGCAGCCCTGGAAAGGAAAATATCTATGAGGCAAAGCAGAGAAGAGCTGATAAAGCGAGGAGTCCTGAAGGAAATCTATGATAAAGATGGGGAACTCTCTATATCCAATGAAGAGGACTCCCTAGAAAATGGGCAGTCCCTGAGCTCCAGCCAGCTGTCTCTGCCTGCCCTGTCCGAAATGGAGCCAGTCCCAATGCCCAGGGATCCCTGCTCATATGAGGTGCTCCAACCGTCAGACATCATGGATGGGCCAGTGTCTGAAGAGAGTCCCTCTGCCAGTGAGTCTGGAGTCCTCCTGTCCCAAGATCCTTCAGCCAAACCAGTCCTGCTACTGCCCCCCAAAAAACCTGCTGCTTTCCCTGGAGACCATGAAGAGACCCCAGTGAAGCAGCTGCCCCTTCTCAAGCAGCCCCCGGCCCTGCCTCCCAAACCCACTACCAGGATTGCCAACCACTTAACAGATCCTGGCGCCCCTGTGAAATTGCCTTGTCTGCCAGTGAAACTGTCGCCTCCGCTACCTCCAAAGAAAGTCATGATCTGTATGCCCGTGGGGGGGCCAGACCTCTCACTGGTGTCCTACACAGCCCAGAAGAGTGGCCAGCAGGGTGTGGCCCAGCACCACCACACTGTCCTGCCCTCCCAGATCCAGCACCAGCTGCAGTACGGCAGCCACGGCCAGCACCTCCCCTCCACCACCGGCTCCCTCCCCATGCACCCCTCGGGCTGCAGAATGATAGACGAGCTCAACAAAACGCTGGCCATGACCATGCAGAGGCTGGAAAGCTCTGAGCAGCGGGTCCCCTGTTCCACTTCTTACCACAGCTCTGGGTTGCACTCGGGTGATGGGGTCACCAAAGCAGGACCTATGGGCCTTCCAGAAATAAGACAAGTGCCAACTGTTGTGATTGAATGTGATGACAATAAAGAAAATGTGCCTCATGAGTCAGACTACGAAGACTCTTCTTGCCTGTATACAAGAGAAGAGGAGGAAGAGGAGGAGGACGAAGACGACGACAGCTCATTATACACCAGCTCCCTGGCCATGAAGGTCTGCAGGAAGGACTCCTTAGCCATCAAACTCAGCAACAGGCCCTCCAAGCGAGAGCTGGAAGAAAAGAACATCCTTCCCAGGCAGACGGATGAGGAGCGGCTGGAGCTGAGGCAACAGATTGGCACCAAGCTCACCAGGCGGCTGAGCCAGAGGCCAACTGCAGAGGAACTGGAACAGAGGAACATTTTGAAACCTCGGAATGAACAAGAGGAACAGGAGGAGAAGAGAGAGATCAAGAGGAGGCTAACCCGAAAGCTCAGTCAAAGGCCCACGGTGGAAGAGCTTCGGGAAAGAAAGATCCTCATCCGCTTCAGTGACTACGTGGAGGTGGCTGACGCTCAGGACTATGACCGCAGGGCAGATAAGCCGTGGACCCGCCTCACCGCTGCAGACAAAGCTGCCATCCGAAAGGAGCTCAATGAATTCAAAAGCACTGAGATGGAAGTTCATGAATTGAGTAGACACTTAACAAGGTTTCACCGACCTTAA</w:t>
      </w:r>
    </w:p>
    <w:p w14:paraId="3FED9AA4" w14:textId="77777777" w:rsidR="00DA3D70" w:rsidRPr="002410EB" w:rsidRDefault="00DA3D70" w:rsidP="00DA3D70">
      <w:pPr>
        <w:pStyle w:val="PlainText"/>
        <w:rPr>
          <w:rFonts w:ascii="Arial" w:hAnsi="Arial" w:cs="Arial"/>
        </w:rPr>
      </w:pPr>
    </w:p>
    <w:p w14:paraId="19526856" w14:textId="77777777" w:rsidR="00DA3D70" w:rsidRDefault="00DA3D70" w:rsidP="00DA3D70">
      <w:pPr>
        <w:pStyle w:val="PlainText"/>
        <w:rPr>
          <w:rFonts w:ascii="Arial" w:hAnsi="Arial" w:cs="Arial"/>
        </w:rPr>
      </w:pPr>
    </w:p>
    <w:p w14:paraId="09796E28" w14:textId="77777777" w:rsidR="00DA3D70" w:rsidRPr="002410EB" w:rsidRDefault="00DA3D70" w:rsidP="00DA3D70">
      <w:pPr>
        <w:pStyle w:val="PlainText"/>
        <w:rPr>
          <w:rFonts w:ascii="Arial" w:hAnsi="Arial" w:cs="Arial"/>
          <w:b/>
        </w:rPr>
      </w:pPr>
      <w:r w:rsidRPr="002410EB">
        <w:rPr>
          <w:rFonts w:ascii="Arial" w:hAnsi="Arial" w:cs="Arial"/>
          <w:b/>
        </w:rPr>
        <w:t>Intermediate transcript amino acid sequence</w:t>
      </w:r>
    </w:p>
    <w:p w14:paraId="1283AFE1" w14:textId="77777777" w:rsidR="00DA3D70" w:rsidRDefault="00DA3D70" w:rsidP="00DA3D70">
      <w:pPr>
        <w:pStyle w:val="PlainText"/>
        <w:rPr>
          <w:rFonts w:ascii="Arial" w:hAnsi="Arial" w:cs="Arial"/>
        </w:rPr>
      </w:pPr>
    </w:p>
    <w:p w14:paraId="4D655E74" w14:textId="5C13D7BF" w:rsidR="00DA3D70" w:rsidRPr="002410EB" w:rsidRDefault="00DA3D70" w:rsidP="00DA3D70">
      <w:pPr>
        <w:pStyle w:val="PlainText"/>
        <w:rPr>
          <w:rFonts w:ascii="Arial" w:hAnsi="Arial" w:cs="Arial"/>
        </w:rPr>
      </w:pPr>
      <w:r w:rsidRPr="002410EB">
        <w:rPr>
          <w:rFonts w:ascii="Arial" w:hAnsi="Arial" w:cs="Arial"/>
        </w:rPr>
        <w:lastRenderedPageBreak/>
        <w:t>MRSDSLVPGTHTPPIRRRSKFANLGRIFKPWKWRKKKSEKFKHTSAALERKISMRQSREELIKRGVLKEIYDKDGELSISNEEDSLENGQSLSSSQLSLPALSEMEPVPMPRDPCSYEVLQPSDIMDGPVSEESPSASESGVLLSQDPSAKPVLLLPPKKPAAFPGDHEETPVKQLPLLKQPPALPPKPTTRIANHLTDPGAPVKLPCLPVKLSPPLPPKKVMICMPVGGPDLSLVSYTAQKSGQQGVAQHHHTVLPSQIQHQLQYGSHGQHLPSTTGSLPMHPSGCRMIDELNKTLAMTMQRLESSEQRVPCSTSYHSSGLHSGDGVTKAGPMGLPEIRQVPTVVIECDDNKENVPHESDYEDSSCLYTREEEEEEEDEDDDSSLYTSSLAMKVCRKDSLAIKLSNRPSKRELEEKNILPRQTDEERLELRQQIGTKLTRRLSQRPTAEELEQRNILKPRNEQEEQEEKREIKRRLTRKLSQRPTVEELRERKILIRFSDYVEVADAQDYDRRADKPWTRLTAADKAAIRKELNEFKSTEMEVHELSRHLTRFHRP*</w:t>
      </w:r>
    </w:p>
    <w:p w14:paraId="44E56B92" w14:textId="77777777" w:rsidR="00DA3D70" w:rsidRPr="002410EB" w:rsidRDefault="00DA3D70" w:rsidP="00DA3D70">
      <w:pPr>
        <w:pStyle w:val="PlainText"/>
        <w:rPr>
          <w:rFonts w:ascii="Arial" w:hAnsi="Arial" w:cs="Arial"/>
        </w:rPr>
      </w:pPr>
    </w:p>
    <w:p w14:paraId="305C9B4E" w14:textId="77777777" w:rsidR="00DA3D70" w:rsidRPr="002410EB" w:rsidRDefault="00DA3D70" w:rsidP="00DA3D70">
      <w:pPr>
        <w:pStyle w:val="PlainText"/>
        <w:rPr>
          <w:rFonts w:ascii="Arial" w:hAnsi="Arial" w:cs="Arial"/>
          <w:b/>
        </w:rPr>
      </w:pPr>
      <w:r w:rsidRPr="002410EB">
        <w:rPr>
          <w:rFonts w:ascii="Arial" w:hAnsi="Arial" w:cs="Arial"/>
          <w:b/>
        </w:rPr>
        <w:t>Macrophage 5’ prime RACE sequenced clone</w:t>
      </w:r>
    </w:p>
    <w:p w14:paraId="6BBEBBF3" w14:textId="77777777" w:rsidR="00DA3D70" w:rsidRPr="002410EB" w:rsidRDefault="00DA3D70" w:rsidP="00DA3D70">
      <w:pPr>
        <w:pStyle w:val="PlainText"/>
        <w:rPr>
          <w:rFonts w:ascii="Arial" w:hAnsi="Arial" w:cs="Arial"/>
        </w:rPr>
      </w:pPr>
    </w:p>
    <w:p w14:paraId="0F3D5776" w14:textId="4D5C9C05" w:rsidR="00DA3D70" w:rsidRDefault="00DA3D70" w:rsidP="00DA3D70">
      <w:pPr>
        <w:pStyle w:val="PlainText"/>
        <w:rPr>
          <w:rFonts w:ascii="Arial" w:hAnsi="Arial" w:cs="Arial"/>
        </w:rPr>
      </w:pPr>
      <w:r w:rsidRPr="002410EB">
        <w:rPr>
          <w:rFonts w:ascii="Arial" w:hAnsi="Arial" w:cs="Arial"/>
        </w:rPr>
        <w:t>CTCGGCGCGAGTGTGTTGACTTTTCGCTTTTCTTCTTCCTCCATTTCCAAGGCTTGAAAATCCTTCCCAGGTTGGCAAACTTACTTCTCCTGCGGATGGGTGGGGTGTGGGTGCCTGGGACGAGGGAGTCAGAACGCATCGCCGCCAGCCTCTCCACTTCCTCAGCTTAAAGGCTGCCCAAAGCTCTTTGCTCCCACATGCATCCGCCTCTCTGGGTCTGTTTCCT</w:t>
      </w:r>
      <w:r w:rsidR="0061718B">
        <w:rPr>
          <w:rFonts w:ascii="Arial" w:hAnsi="Arial" w:cs="Arial"/>
        </w:rPr>
        <w:t>GGCTTTTTAAAAAAAAAAAAAAAAAAAAAAAA</w:t>
      </w:r>
      <w:r w:rsidRPr="002410EB">
        <w:rPr>
          <w:rFonts w:ascii="Arial" w:hAnsi="Arial" w:cs="Arial"/>
        </w:rPr>
        <w:t>AAAAAAAAAAAAAAAA</w:t>
      </w:r>
    </w:p>
    <w:p w14:paraId="50A7268C" w14:textId="77777777" w:rsidR="00D86A4E" w:rsidRDefault="00D86A4E" w:rsidP="00DA3D70">
      <w:pPr>
        <w:pStyle w:val="PlainText"/>
        <w:rPr>
          <w:rFonts w:ascii="Arial" w:hAnsi="Arial" w:cs="Arial"/>
        </w:rPr>
      </w:pPr>
    </w:p>
    <w:p w14:paraId="377EBA87" w14:textId="4464FBA6" w:rsidR="00D86A4E" w:rsidRDefault="00D86A4E" w:rsidP="00DA3D70">
      <w:pPr>
        <w:pStyle w:val="PlainText"/>
        <w:rPr>
          <w:rFonts w:ascii="Arial" w:hAnsi="Arial" w:cs="Arial"/>
        </w:rPr>
      </w:pPr>
      <w:r>
        <w:rPr>
          <w:rFonts w:ascii="Arial" w:hAnsi="Arial" w:cs="Arial"/>
        </w:rPr>
        <w:t>RC</w:t>
      </w:r>
    </w:p>
    <w:p w14:paraId="13C69594" w14:textId="77777777" w:rsidR="00D86A4E" w:rsidRDefault="00D86A4E" w:rsidP="00DA3D70">
      <w:pPr>
        <w:pStyle w:val="PlainText"/>
        <w:rPr>
          <w:rFonts w:ascii="Arial" w:hAnsi="Arial" w:cs="Arial"/>
        </w:rPr>
      </w:pPr>
    </w:p>
    <w:p w14:paraId="7116E193" w14:textId="5B931C0D" w:rsidR="00D86A4E" w:rsidRDefault="0061718B" w:rsidP="00DA3D70">
      <w:pPr>
        <w:pStyle w:val="PlainText"/>
        <w:rPr>
          <w:rFonts w:ascii="Arial" w:hAnsi="Arial" w:cs="Arial"/>
        </w:rPr>
      </w:pPr>
      <w:r>
        <w:rPr>
          <w:rFonts w:ascii="Arial" w:hAnsi="Arial" w:cs="Arial"/>
        </w:rPr>
        <w:t>TTTTTTTTTTTTTTTTT</w:t>
      </w:r>
      <w:r w:rsidR="00D86A4E" w:rsidRPr="00D86A4E">
        <w:rPr>
          <w:rFonts w:ascii="Arial" w:hAnsi="Arial" w:cs="Arial"/>
        </w:rPr>
        <w:t>TTTTTTTTTTTTTTTTTTTTTTTAAAAAGCCAGGAAACAGACCCAGAGAGGCGGATGCATGTGGGAGCAAAGAGCTTTGGGCAGCCTTTAAGCTGAGGAAGTGGAGAGGCTGGCGGCGATGCGTTCTGACTCCCTCGTCCCAGGCACCCACACCCCACCCATCCGCAGGAGAAGTAAGTTTGCCAACCTGGGAAGGATTTTCAAGCCTTGGAAATGGAGGAAGAAGAAAAGCGAAAAGTCAACACACTCGCGCCGAG</w:t>
      </w:r>
    </w:p>
    <w:p w14:paraId="55128BB8" w14:textId="77777777" w:rsidR="00D86A4E" w:rsidRDefault="00D86A4E" w:rsidP="00DA3D70">
      <w:pPr>
        <w:pStyle w:val="PlainText"/>
        <w:rPr>
          <w:rFonts w:ascii="Arial" w:hAnsi="Arial" w:cs="Arial"/>
        </w:rPr>
      </w:pPr>
    </w:p>
    <w:p w14:paraId="2B541B81" w14:textId="55156747" w:rsidR="00D86A4E" w:rsidRDefault="00D86A4E" w:rsidP="00DA3D70">
      <w:pPr>
        <w:pStyle w:val="PlainText"/>
        <w:rPr>
          <w:rFonts w:ascii="Arial" w:hAnsi="Arial" w:cs="Arial"/>
        </w:rPr>
      </w:pPr>
      <w:r>
        <w:rPr>
          <w:rFonts w:ascii="Arial" w:hAnsi="Arial" w:cs="Arial"/>
        </w:rPr>
        <w:t>Co</w:t>
      </w:r>
      <w:r w:rsidR="00212DB3">
        <w:rPr>
          <w:rFonts w:ascii="Arial" w:hAnsi="Arial" w:cs="Arial"/>
        </w:rPr>
        <w:t>mbined with the intermediate transcript coding sequence</w:t>
      </w:r>
    </w:p>
    <w:p w14:paraId="3823B608" w14:textId="77777777" w:rsidR="00D86A4E" w:rsidRDefault="00D86A4E" w:rsidP="00DA3D70">
      <w:pPr>
        <w:pStyle w:val="PlainText"/>
        <w:rPr>
          <w:rFonts w:ascii="Arial" w:hAnsi="Arial" w:cs="Arial"/>
        </w:rPr>
      </w:pPr>
    </w:p>
    <w:p w14:paraId="3FD32809" w14:textId="75463912" w:rsidR="00D86A4E" w:rsidRPr="002410EB" w:rsidRDefault="0061718B" w:rsidP="00D86A4E">
      <w:pPr>
        <w:pStyle w:val="PlainText"/>
        <w:rPr>
          <w:rFonts w:ascii="Arial" w:hAnsi="Arial" w:cs="Arial"/>
        </w:rPr>
      </w:pPr>
      <w:r>
        <w:rPr>
          <w:rFonts w:ascii="Arial" w:hAnsi="Arial" w:cs="Arial"/>
        </w:rPr>
        <w:t>TTTTTTTTTTTTTTTTT</w:t>
      </w:r>
      <w:r w:rsidR="00D86A4E" w:rsidRPr="00D86A4E">
        <w:rPr>
          <w:rFonts w:ascii="Arial" w:hAnsi="Arial" w:cs="Arial"/>
        </w:rPr>
        <w:t>TTTTTTTTTTTTTTTTTTTTTTTAAAAAGCCAGGAAACAGACCCAGAGAGGCGGATGCATGTGGGAGCAAAGAGCTTTGGGCAGCCTTTAAGCTGAGGAAGTGGAGAGGCTGGCGGCG</w:t>
      </w:r>
      <w:r w:rsidR="00D86A4E" w:rsidRPr="002410EB">
        <w:rPr>
          <w:rFonts w:ascii="Arial" w:hAnsi="Arial" w:cs="Arial"/>
        </w:rPr>
        <w:t>ATGCGTTCTGACTCCCTCGTCCCAGGCACCCACACCCCACCCATCCGCAGGAGAAGTAAGTTTGCCAACCTGGGAAGGATTTTCAAGCCTTGGAAATGGAGGAAGAAGAAAAGCGAAAAGTTCAAACACACGTCAGCAGCCCTGGAAAGGAAAATATCTATGAGGCAAAGCAGAGAAGAGCTGATAAAGCGAGGAGTCCTGAAGGAAATCTATGATAAAGATGGGGAACTCTCTATATCCAATGAAGAGGACTCCCTAGAAAATGGGCAGTCCCTGAGCTCCAGCCAGCTGTCTCTGCCTGCCCTGTCCGAAATGGAGCCAGTCCCAATGCCCAGGGATCCCTGCTCATATGAGGTGCTCCAACCGTCAGACATCATGGATGGGCCAGTGTCTGAAGAGAGTCCCTCTGCCAGTGAGTCTGGAGTCCTCCTGTCCCAAGATCCTTCAGCCAAACCAGTCCTGCTACTGCCCCCCAAAAAACCTGCTGCTTTCCCTGGAGACCATGAAGAGACCCCAGTGAAGCAGCTGCCCCTTCTCAAGCAGCCCCCGGCCCTGCCTCCCAAACCCACTACCAGGATTGCCAACCACTTAACAGATCCTGGCGCCCCTGTGAAATTGCCTTGTCTGCCAGTGAAACTGTCGCCTCCGCTACCTCCAAAGAAAGTCATGATCTGTATGCCCGTGGGGGGGCCAGACCTCTCACTGGTGTCCTACACAGCCCAGAAGAGTGGCCAGCAGGGTGTGGCCCAGCACCACCACACTGTCCTGCCCTCCCAGATCCAGCACCAGCTGCAGTACGGCAGCCACGGCCAGCACCTCCCCTCCACCACCGGCTCCCTCCCCATGCACCCCTCGGGCTGCAGAATGATAGACGAGCTCAACAAAACGCTGGCCATGACCATGCAGAGGCTGGAAAGCTCTGAGCAGCGGGTCCCCTGTTCCACTTCTTACCACAGCTCTGGGTTGCACTCGGGTGATGGGGTCACCAAAGCAGGACCTATGGGCCTTCCAGAAATAAGACAAGTGCCAACTGTTGTGATTGAATGTGATGACAATAAAGAAAATGTGCCTCATGAGTCAGACTACGAAGACTCTTCTTGCCTGTATACAAGAGAAGAGGAGGAAGAGGAGGAGGACGAAGACGACGACAGCTCATTATACACCAGCTCCCTGGCCATGAAGGTCTGCAGGAAGGACTCCTTAGCCATCAAACTCAGCAACAGGCCCTCCAAGCGAGAGCTGGAAGAAAAGAACATCCTTCCCAGGCAGACGGATGAGGAGCGGCTGGAGCTGAGGCAACAGATTGGCACCAAGCTCACCAGGCGGCTGAGCCAGAGGCCAACTGCAGAGGAACTGGAACAGAGGAACATTTTGAAACCTCGGAATGAACAAGAGGAACAGGAGGAGAAGAGAGAGATCAAGAGGAGGCTA</w:t>
      </w:r>
      <w:r w:rsidR="00D86A4E" w:rsidRPr="002410EB">
        <w:rPr>
          <w:rFonts w:ascii="Arial" w:hAnsi="Arial" w:cs="Arial"/>
        </w:rPr>
        <w:lastRenderedPageBreak/>
        <w:t>ACCCGAAAGCTCAGTCAAAGGCCCACGGTGGAAGAGCTTCGGGAAAGAAAGATCCTCATCCGCTTCAGTGACTACGTGGAGGTGGCTGACGCTCAGGACTATGACCGCAGGGCAGATAAGCCGTGGACCCGCCTCACCGCTGCAGACAAAGCTGCCATCCGAAAGGAGCTCAATGAATTCAAAAGCACTGAGATGGAAGTTCATGAATTGAGTAGACACTTAACAAGGTTTCACCGACCTTAA</w:t>
      </w:r>
    </w:p>
    <w:p w14:paraId="651654D1" w14:textId="0FDFF413" w:rsidR="00D86A4E" w:rsidRPr="002410EB" w:rsidRDefault="00D86A4E" w:rsidP="00DA3D70">
      <w:pPr>
        <w:pStyle w:val="PlainText"/>
        <w:rPr>
          <w:rFonts w:ascii="Arial" w:hAnsi="Arial" w:cs="Arial"/>
        </w:rPr>
      </w:pPr>
    </w:p>
    <w:p w14:paraId="3F50F8D9" w14:textId="334E09A3" w:rsidR="00DA3D70" w:rsidRPr="002410EB" w:rsidRDefault="00DA3D70" w:rsidP="00DA3D70">
      <w:pPr>
        <w:pStyle w:val="PlainText"/>
        <w:rPr>
          <w:rFonts w:ascii="Arial" w:hAnsi="Arial" w:cs="Arial"/>
        </w:rPr>
      </w:pPr>
    </w:p>
    <w:p w14:paraId="20677267" w14:textId="77777777" w:rsidR="00DA3D70" w:rsidRDefault="00DA3D70" w:rsidP="00DA3D70">
      <w:pPr>
        <w:pStyle w:val="PlainText"/>
        <w:rPr>
          <w:rFonts w:ascii="Arial" w:hAnsi="Arial" w:cs="Arial"/>
          <w:b/>
        </w:rPr>
      </w:pPr>
      <w:r w:rsidRPr="002410EB">
        <w:rPr>
          <w:rFonts w:ascii="Arial" w:hAnsi="Arial" w:cs="Arial"/>
          <w:b/>
        </w:rPr>
        <w:t>Aortic endothelial cell 5</w:t>
      </w:r>
      <w:r>
        <w:rPr>
          <w:rFonts w:ascii="Arial" w:hAnsi="Arial" w:cs="Arial"/>
          <w:b/>
        </w:rPr>
        <w:t xml:space="preserve">’ </w:t>
      </w:r>
      <w:r w:rsidRPr="002410EB">
        <w:rPr>
          <w:rFonts w:ascii="Arial" w:hAnsi="Arial" w:cs="Arial"/>
          <w:b/>
        </w:rPr>
        <w:t>prime RACE sequenced clone</w:t>
      </w:r>
    </w:p>
    <w:p w14:paraId="3B9C9D87" w14:textId="77777777" w:rsidR="00DA3D70" w:rsidRPr="002410EB" w:rsidRDefault="00DA3D70" w:rsidP="00DA3D70">
      <w:pPr>
        <w:pStyle w:val="PlainText"/>
        <w:rPr>
          <w:rFonts w:ascii="Arial" w:hAnsi="Arial" w:cs="Arial"/>
          <w:b/>
        </w:rPr>
      </w:pPr>
    </w:p>
    <w:p w14:paraId="02542228" w14:textId="77777777" w:rsidR="00DA3D70" w:rsidRDefault="00DA3D70" w:rsidP="00DA3D70">
      <w:pPr>
        <w:pStyle w:val="PlainText"/>
        <w:rPr>
          <w:rFonts w:ascii="Arial" w:hAnsi="Arial" w:cs="Arial"/>
        </w:rPr>
      </w:pPr>
      <w:r w:rsidRPr="002410EB">
        <w:rPr>
          <w:rFonts w:ascii="Arial" w:hAnsi="Arial" w:cs="Arial"/>
        </w:rPr>
        <w:t>CGCGAGTGTGTTGACTTTTCGCTTTTCTTCTTCCTCCATTTCCAGGCTTGAAAATCCTTCCCATGTTGGCAAACTTACTTCTCCTGCGGATGGGTGGGGTGTGGGTGCCTGGGACGAGGGAGTCAGAACGCATCGCCGCCAGCCTCTCCACTTCCTCAGCTTAAAGGCTGCCCAAAGCTCTTTGCTCCCACATGCATCCGCCTCTCTGGGTCTGTTTCCACAAAAAAAAAAAAAAAA</w:t>
      </w:r>
    </w:p>
    <w:p w14:paraId="428994C4" w14:textId="77777777" w:rsidR="00D86A4E" w:rsidRDefault="00D86A4E" w:rsidP="00DA3D70">
      <w:pPr>
        <w:pStyle w:val="PlainText"/>
        <w:rPr>
          <w:rFonts w:ascii="Arial" w:hAnsi="Arial" w:cs="Arial"/>
        </w:rPr>
      </w:pPr>
    </w:p>
    <w:p w14:paraId="331CF6D3" w14:textId="2623FBD3" w:rsidR="00D86A4E" w:rsidRDefault="00212DB3" w:rsidP="00DA3D70">
      <w:pPr>
        <w:pStyle w:val="PlainText"/>
        <w:rPr>
          <w:rFonts w:ascii="Arial" w:hAnsi="Arial" w:cs="Arial"/>
        </w:rPr>
      </w:pPr>
      <w:r>
        <w:rPr>
          <w:rFonts w:ascii="Arial" w:hAnsi="Arial" w:cs="Arial"/>
        </w:rPr>
        <w:t>Reverse complement:</w:t>
      </w:r>
    </w:p>
    <w:p w14:paraId="7935CB66" w14:textId="77777777" w:rsidR="00D86A4E" w:rsidRDefault="00D86A4E" w:rsidP="00DA3D70">
      <w:pPr>
        <w:pStyle w:val="PlainText"/>
        <w:rPr>
          <w:rFonts w:ascii="Arial" w:hAnsi="Arial" w:cs="Arial"/>
        </w:rPr>
      </w:pPr>
    </w:p>
    <w:p w14:paraId="7DC1C422" w14:textId="305F10FF" w:rsidR="00D86A4E" w:rsidRPr="002410EB" w:rsidRDefault="00D86A4E" w:rsidP="00DA3D70">
      <w:pPr>
        <w:pStyle w:val="PlainText"/>
        <w:rPr>
          <w:rFonts w:ascii="Arial" w:hAnsi="Arial" w:cs="Arial"/>
        </w:rPr>
      </w:pPr>
      <w:r w:rsidRPr="00D86A4E">
        <w:rPr>
          <w:rFonts w:ascii="Arial" w:hAnsi="Arial" w:cs="Arial"/>
        </w:rPr>
        <w:t>TTTTTTTTTTTTTTTTGTGGAAACAGACCCAGAGAGGCGGATGCATGTGGGAGCAAAGAGCTTTGGGCAGCCTTTAAGCTGAGGAAGTGGAGAGGCTGGCGGCGATGCGTTCTGACTCCCTCGTCCCAGGCACCCACACCCCACCCATCCGCAGGAGAAGTAAGTTTGCCAACATGGGAAGGATTTTCAAGCCTGGAAATGGAGGAAGAAGAAAAGCGAAAAGTCAACACACTCGCG</w:t>
      </w:r>
    </w:p>
    <w:p w14:paraId="70AF1166" w14:textId="77777777" w:rsidR="00DA3D70" w:rsidRPr="002410EB" w:rsidRDefault="00DA3D70" w:rsidP="00DA3D70">
      <w:pPr>
        <w:pStyle w:val="PlainText"/>
        <w:rPr>
          <w:rFonts w:ascii="Arial" w:hAnsi="Arial" w:cs="Arial"/>
        </w:rPr>
      </w:pPr>
    </w:p>
    <w:p w14:paraId="073B7118" w14:textId="362290C8" w:rsidR="00DA3D70" w:rsidRPr="002410EB" w:rsidRDefault="00212DB3" w:rsidP="00DA3D70">
      <w:pPr>
        <w:pStyle w:val="PlainText"/>
        <w:rPr>
          <w:rFonts w:ascii="Arial" w:hAnsi="Arial" w:cs="Arial"/>
          <w:b/>
        </w:rPr>
      </w:pPr>
      <w:r>
        <w:rPr>
          <w:rFonts w:ascii="Arial" w:hAnsi="Arial" w:cs="Arial"/>
          <w:b/>
        </w:rPr>
        <w:t>CD14</w:t>
      </w:r>
      <w:r w:rsidRPr="00212DB3">
        <w:rPr>
          <w:rFonts w:ascii="Arial" w:hAnsi="Arial" w:cs="Arial"/>
          <w:b/>
          <w:vertAlign w:val="superscript"/>
        </w:rPr>
        <w:t>+</w:t>
      </w:r>
      <w:r>
        <w:rPr>
          <w:rFonts w:ascii="Arial" w:hAnsi="Arial" w:cs="Arial"/>
          <w:b/>
        </w:rPr>
        <w:t xml:space="preserve">-depleted </w:t>
      </w:r>
      <w:r w:rsidR="00DA3D70" w:rsidRPr="002410EB">
        <w:rPr>
          <w:rFonts w:ascii="Arial" w:hAnsi="Arial" w:cs="Arial"/>
          <w:b/>
        </w:rPr>
        <w:t>PBMC 5</w:t>
      </w:r>
      <w:r w:rsidR="00DA3D70">
        <w:rPr>
          <w:rFonts w:ascii="Arial" w:hAnsi="Arial" w:cs="Arial"/>
          <w:b/>
        </w:rPr>
        <w:t>’</w:t>
      </w:r>
      <w:r w:rsidR="00DA3D70" w:rsidRPr="002410EB">
        <w:rPr>
          <w:rFonts w:ascii="Arial" w:hAnsi="Arial" w:cs="Arial"/>
          <w:b/>
        </w:rPr>
        <w:t xml:space="preserve"> prime </w:t>
      </w:r>
      <w:r w:rsidR="00DA3D70">
        <w:rPr>
          <w:rFonts w:ascii="Arial" w:hAnsi="Arial" w:cs="Arial"/>
          <w:b/>
        </w:rPr>
        <w:t xml:space="preserve">RACE </w:t>
      </w:r>
      <w:r w:rsidR="00DA3D70" w:rsidRPr="002410EB">
        <w:rPr>
          <w:rFonts w:ascii="Arial" w:hAnsi="Arial" w:cs="Arial"/>
          <w:b/>
        </w:rPr>
        <w:t>sequenced clone</w:t>
      </w:r>
    </w:p>
    <w:p w14:paraId="0E6E53A7" w14:textId="77777777" w:rsidR="00DA3D70" w:rsidRPr="002410EB" w:rsidRDefault="00DA3D70" w:rsidP="00DA3D70">
      <w:pPr>
        <w:pStyle w:val="PlainText"/>
        <w:rPr>
          <w:rFonts w:ascii="Arial" w:hAnsi="Arial" w:cs="Arial"/>
        </w:rPr>
      </w:pPr>
    </w:p>
    <w:p w14:paraId="398BEE68" w14:textId="77777777" w:rsidR="00DA3D70" w:rsidRDefault="00DA3D70" w:rsidP="00DA3D70">
      <w:pPr>
        <w:pStyle w:val="PlainText"/>
        <w:rPr>
          <w:rFonts w:ascii="Arial" w:hAnsi="Arial" w:cs="Arial"/>
        </w:rPr>
      </w:pPr>
      <w:r w:rsidRPr="002410EB">
        <w:rPr>
          <w:rFonts w:ascii="Arial" w:hAnsi="Arial" w:cs="Arial"/>
        </w:rPr>
        <w:t>TCGGCGCGAGTGTGTTTGACTTTTCGCTTTTCTTCTTCCTCCATTTCCAGGCTTGAAAATCCTTCCCAGGTTAGCAAACTTACTTCTCCTGCGGATGGGTGGGGTGTGGGTGCCTGGGACGAGGGAGTCAGAACGCATCGCCGCCAGCCTCTCCACTTCCTCAGCTTCACAGAGCCCCAGTCCTTAGAAGCCCAGCTGGCGTCTCCAAGGAGTCCTGCGTTTTACTTGACATTGGAGGCAACCGGTTGCAGAAACAGGGAACATTTCAAAATGAAACAGAAAGTAACCCGGGGATCCAAACCAGACCCCCGACCTGCCTCGGCCGTCCCCAATCTAGAAAAAAAAAAAAAAAA</w:t>
      </w:r>
    </w:p>
    <w:p w14:paraId="0F1D80B0" w14:textId="77777777" w:rsidR="00D86A4E" w:rsidRDefault="00D86A4E" w:rsidP="00DA3D70">
      <w:pPr>
        <w:pStyle w:val="PlainText"/>
        <w:rPr>
          <w:rFonts w:ascii="Arial" w:hAnsi="Arial" w:cs="Arial"/>
        </w:rPr>
      </w:pPr>
    </w:p>
    <w:p w14:paraId="79DE9595" w14:textId="5AFD640A" w:rsidR="00D86A4E" w:rsidRDefault="00212DB3" w:rsidP="00DA3D70">
      <w:pPr>
        <w:pStyle w:val="PlainText"/>
        <w:rPr>
          <w:rFonts w:ascii="Arial" w:hAnsi="Arial" w:cs="Arial"/>
        </w:rPr>
      </w:pPr>
      <w:r>
        <w:rPr>
          <w:rFonts w:ascii="Arial" w:hAnsi="Arial" w:cs="Arial"/>
        </w:rPr>
        <w:t>Reverse complement:</w:t>
      </w:r>
    </w:p>
    <w:p w14:paraId="6B1D776D" w14:textId="77777777" w:rsidR="00D86A4E" w:rsidRDefault="00D86A4E" w:rsidP="00DA3D70">
      <w:pPr>
        <w:pStyle w:val="PlainText"/>
        <w:rPr>
          <w:rFonts w:ascii="Arial" w:hAnsi="Arial" w:cs="Arial"/>
        </w:rPr>
      </w:pPr>
    </w:p>
    <w:p w14:paraId="72B6E27E" w14:textId="0506C378" w:rsidR="00D86A4E" w:rsidRPr="006D5584" w:rsidRDefault="00D86A4E" w:rsidP="00DA3D70">
      <w:pPr>
        <w:pStyle w:val="PlainText"/>
        <w:rPr>
          <w:rFonts w:ascii="Arial" w:hAnsi="Arial" w:cs="Arial"/>
        </w:rPr>
      </w:pPr>
      <w:r w:rsidRPr="00D86A4E">
        <w:rPr>
          <w:rFonts w:ascii="Arial" w:hAnsi="Arial" w:cs="Arial"/>
        </w:rPr>
        <w:t>TTTTTTTTTTTTTTTTCTAGATTGGGGACGGCCGAGGCAGGTCGGGGGTCTGGTTTGGATCCCCGGGTTACTTTCTGTTTCATTTTGAAATGTTCCCTGTTTCTGCAACCGGTTGCCTCCAATGTCAAGTAAAACGCAGGACTCCTTGGAGACGCCAGCTGGGCTTCTAAGGACTGGGGCTCTGTGAAGCTGAGGAAGTGGAGAGGCTGGCGGCGATGCGTTCTGACTCCCTCGTCCCAGGCACCCACACCCCACCCATCCGCAGGAGAAGTAAGTTTGCTAACCTGGGAAGGATTTTCAAGCCTGGAAATGGAGGAAGAAGAAAAGCGAAAAGTCAAACACACTCGCGCCGA</w:t>
      </w:r>
    </w:p>
    <w:p w14:paraId="3CACE140" w14:textId="77777777" w:rsidR="00DA3D70" w:rsidRDefault="00DA3D70">
      <w:pPr>
        <w:rPr>
          <w:b/>
        </w:rPr>
      </w:pPr>
    </w:p>
    <w:p w14:paraId="1A20A8FA" w14:textId="77777777" w:rsidR="00D86A4E" w:rsidRDefault="00D86A4E">
      <w:pPr>
        <w:rPr>
          <w:b/>
        </w:rPr>
      </w:pPr>
    </w:p>
    <w:p w14:paraId="71FF4660" w14:textId="19CE069A" w:rsidR="00D86A4E" w:rsidRPr="00212DB3" w:rsidRDefault="00D86A4E">
      <w:r w:rsidRPr="00212DB3">
        <w:t>Combined wi</w:t>
      </w:r>
      <w:r w:rsidR="00212DB3" w:rsidRPr="00212DB3">
        <w:t xml:space="preserve">th </w:t>
      </w:r>
      <w:r w:rsidR="00212DB3">
        <w:t xml:space="preserve">intermediate transcript </w:t>
      </w:r>
      <w:r w:rsidR="00212DB3" w:rsidRPr="00212DB3">
        <w:t>coding sequence</w:t>
      </w:r>
    </w:p>
    <w:p w14:paraId="3B573D6B" w14:textId="77777777" w:rsidR="00D86A4E" w:rsidRDefault="00D86A4E">
      <w:pPr>
        <w:rPr>
          <w:b/>
        </w:rPr>
      </w:pPr>
    </w:p>
    <w:p w14:paraId="3F1389CD" w14:textId="46AAE91F" w:rsidR="00D86A4E" w:rsidRPr="00755034" w:rsidRDefault="00D86A4E">
      <w:pPr>
        <w:rPr>
          <w:b/>
        </w:rPr>
      </w:pPr>
      <w:r w:rsidRPr="00D86A4E">
        <w:rPr>
          <w:rFonts w:ascii="Arial" w:hAnsi="Arial" w:cs="Arial"/>
        </w:rPr>
        <w:t>TTTTTTTTTTTTTTTTCTAGATTGGGGACGGCCGAGGCAGGTCGGGGGTCTGGTTTGGATCCCCGGGTTACTTTCTGTTTCATTTTGAAATGTTCCCTGTTTCTGCAACCGGTTGCCTCCAATGTCAAGTAAAACGCAGGACTCCTTGGAGACGCCAGCTGGGCTTCTAAGGACTGGGGCTCTGTGAAGCTGAGGAAGTGGAGAGGCTGGCGGCG</w:t>
      </w:r>
      <w:r w:rsidRPr="002410EB">
        <w:rPr>
          <w:rFonts w:ascii="Arial" w:hAnsi="Arial" w:cs="Arial"/>
        </w:rPr>
        <w:t>ATGCGTTCTGACTCCCTCGTCCCAGGCACCCACACCCCACCCATCCGCAGGAGAAGTAAGTTTGCCAACCTGGGAAGGATTTTCAAGCCTTGGAAATGGAGGAAGAAGAAAAGCGAAAAGTTCAAACACACGTCAGCAGCCCTGGAAAGGAAAATATCTATGAGGCAAAGCAGAGAAGAGCTGATAAAGCGAGGAGTCCTGAAGGAAATCTATGATAAAGATGGGGAACTCTCTATATCCAATGAAGAGGACTCCCTAGAAAATGGGCAGTCCCTGAGCTCCAGCCAGCTGTCTCTGCCTGCCCTGTCCGAAATGGAGCCAGTCCCAATGCCCAGGGATCCCTGCTCATATGAGGTGCTCCAACCGTCAGACAT</w:t>
      </w:r>
      <w:r w:rsidRPr="002410EB">
        <w:rPr>
          <w:rFonts w:ascii="Arial" w:hAnsi="Arial" w:cs="Arial"/>
        </w:rPr>
        <w:lastRenderedPageBreak/>
        <w:t>CATGGATGGGCCAGTGTCTGAAGAGAGTCCCTCTGCCAGTGAGTCTGGAGTCCTCCTGTCCCAAGATCCTTCAGCCAAACCAGTCCTGCTACTGCCCCCCAAAAAACCTGCTGCTTTCCCTGGAGACCATGAAGAGACCCCAGTGAAGCAGCTGCCCCTTCTCAAGCAGCCCCCGGCCCTGCCTCCCAAACCCACTACCAGGATTGCCAACCACTTAACAGATCCTGGCGCCCCTGTGAAATTGCCTTGTCTGCCAGTGAAACTGTCGCCTCCGCTACCTCCAAAGAAAGTCATGATCTGTATGCCCGTGGGGGGGCCAGACCTCTCACTGGTGTCCTACACAGCCCAGAAGAGTGGCCAGCAGGGTGTGGCCCAGCACCACCACACTGTCCTGCCCTCCCAGATCCAGCACCAGCTGCAGTACGGCAGCCACGGCCAGCACCTCCCCTCCACCACCGGCTCCCTCCCCATGCACCCCTCGGGCTGCAGAATGATAGACGAGCTCAACAAAACGCTGGCCATGACCATGCAGAGGCTGGAAAGCTCTGAGCAGCGGGTCCCCTGTTCCACTTCTTACCACAGCTCTGGGTTGCACTCGGGTGATGGGGTCACCAAAGCAGGACCTATGGGCCTTCCAGAAATAAGACAAGTGCCAACTGTTGTGATTGAATGTGATGACAATAAAGAAAATGTGCCTCATGAGTCAGACTACGAAGACTCTTCTTGCCTGTATACAAGAGAAGAGGAGGAAGAGGAGGAGGACGAAGACGACGACAGCTCATTATACACCAGCTCCCTGGCCATGAAGGTCTGCAGGAAGGACTCCTTAGCCATCAAACTCAGCAACAGGCCCTCCAAGCGAGAGCTGGAAGAAAAGAACATCCTTCCCAGGCAGACGGATGAGGAGCGGCTGGAGCTGAGGCAACAGATTGGCACCAAGCTCACCAGGCGGCTGAGCCAGAGGCCAACTGCAGAGGAACTGGAACAGAGGAACATTTTGAAACCTCGGAATGAACAAGAGGAACAGGAGGAGAAGAGAGAGATCAAGAGGAGGCTAACCCGAAAGCTCAGTCAAAGGCCCACGGTGGAAGAGCTTCGGGAAAGAAAGATCCTCATCCGCTTCAGTGACTACGTGGAGGTGGCTGACGCTCAGGACTATGACCGCAGGGCAGATAAGCCGTGGACCCGCCTCACCGCTGCAGACAAAGCTGCCATCCGAAAGGAGCTCAATGAATTCAAAAGCACTGAGATGGAAGTTCATGAATTGAGTAGACACTTAACAAGGTTTCACCGACCTTAA</w:t>
      </w:r>
    </w:p>
    <w:sectPr w:rsidR="00D86A4E" w:rsidRPr="00755034" w:rsidSect="004440CD">
      <w:headerReference w:type="default" r:id="rId6"/>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5EC499" w14:textId="77777777" w:rsidR="008C73FE" w:rsidRDefault="008C73FE" w:rsidP="00DA3D70">
      <w:r>
        <w:separator/>
      </w:r>
    </w:p>
  </w:endnote>
  <w:endnote w:type="continuationSeparator" w:id="0">
    <w:p w14:paraId="16B65968" w14:textId="77777777" w:rsidR="008C73FE" w:rsidRDefault="008C73FE" w:rsidP="00DA3D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Times New Roman">
    <w:panose1 w:val="02020603050405020304"/>
    <w:charset w:val="00"/>
    <w:family w:val="roman"/>
    <w:pitch w:val="variable"/>
    <w:sig w:usb0="E0002EFF" w:usb1="C0007843" w:usb2="00000009" w:usb3="00000000" w:csb0="000001FF" w:csb1="00000000"/>
  </w:font>
  <w:font w:name="Lucida Grande">
    <w:altName w:val="Arial"/>
    <w:charset w:val="00"/>
    <w:family w:val="auto"/>
    <w:pitch w:val="variable"/>
    <w:sig w:usb0="E1000AEF" w:usb1="5000A1FF" w:usb2="00000000" w:usb3="00000000" w:csb0="000001BF" w:csb1="00000000"/>
  </w:font>
  <w:font w:name="Courier">
    <w:panose1 w:val="020704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362A74" w14:textId="77777777" w:rsidR="008C73FE" w:rsidRDefault="008C73FE" w:rsidP="00DA3D70">
      <w:r>
        <w:separator/>
      </w:r>
    </w:p>
  </w:footnote>
  <w:footnote w:type="continuationSeparator" w:id="0">
    <w:p w14:paraId="576DAF64" w14:textId="77777777" w:rsidR="008C73FE" w:rsidRDefault="008C73FE" w:rsidP="00DA3D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72F89C" w14:textId="77777777" w:rsidR="00D86A4E" w:rsidRDefault="00D86A4E" w:rsidP="00DA3D70">
    <w:pPr>
      <w:pStyle w:val="Header"/>
      <w:jc w:val="right"/>
    </w:pPr>
    <w:r>
      <w:tab/>
    </w:r>
    <w:r>
      <w:rPr>
        <w:szCs w:val="22"/>
        <w:lang w:val="en-GB"/>
      </w:rPr>
      <w:t xml:space="preserve">Atherosclerosis risk factors regulate </w:t>
    </w:r>
    <w:r w:rsidRPr="00754386">
      <w:rPr>
        <w:i/>
        <w:szCs w:val="22"/>
        <w:lang w:val="en-GB"/>
      </w:rPr>
      <w:t>PHACTR1</w:t>
    </w:r>
    <w:r>
      <w:rPr>
        <w:szCs w:val="22"/>
        <w:lang w:val="en-GB"/>
      </w:rPr>
      <w:t xml:space="preserve"> transcription</w:t>
    </w:r>
  </w:p>
  <w:p w14:paraId="323222D2" w14:textId="412F378D" w:rsidR="00D86A4E" w:rsidRDefault="00D86A4E" w:rsidP="00DA3D70">
    <w:pPr>
      <w:pStyle w:val="Header"/>
      <w:tabs>
        <w:tab w:val="clear" w:pos="4320"/>
        <w:tab w:val="clear" w:pos="8640"/>
        <w:tab w:val="left" w:pos="6858"/>
      </w:tabs>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131078" w:nlCheck="1" w:checkStyle="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5034"/>
    <w:rsid w:val="000915C4"/>
    <w:rsid w:val="00094CA0"/>
    <w:rsid w:val="001750A4"/>
    <w:rsid w:val="00212DB3"/>
    <w:rsid w:val="00317E72"/>
    <w:rsid w:val="004440CD"/>
    <w:rsid w:val="004A48AF"/>
    <w:rsid w:val="00606AE8"/>
    <w:rsid w:val="0061718B"/>
    <w:rsid w:val="006C06CE"/>
    <w:rsid w:val="00755034"/>
    <w:rsid w:val="00785F6A"/>
    <w:rsid w:val="008C73FE"/>
    <w:rsid w:val="00A1343C"/>
    <w:rsid w:val="00C9255E"/>
    <w:rsid w:val="00D86A4E"/>
    <w:rsid w:val="00DA3D70"/>
    <w:rsid w:val="00E71B4A"/>
    <w:rsid w:val="00FE52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A2E6C9"/>
  <w14:defaultImageDpi w14:val="300"/>
  <w15:docId w15:val="{F40C25F6-EB93-4CA6-9381-BB9A3E29D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755034"/>
    <w:rPr>
      <w:rFonts w:ascii="Times New Roman" w:hAnsi="Times New Roman"/>
      <w:sz w:val="22"/>
    </w:rPr>
  </w:style>
  <w:style w:type="paragraph" w:styleId="Heading1">
    <w:name w:val="heading 1"/>
    <w:basedOn w:val="Normal"/>
    <w:next w:val="Normal"/>
    <w:link w:val="Heading1Char"/>
    <w:uiPriority w:val="9"/>
    <w:qFormat/>
    <w:rsid w:val="00755034"/>
    <w:pP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5034"/>
    <w:rPr>
      <w:rFonts w:ascii="Times New Roman" w:hAnsi="Times New Roman"/>
      <w:b/>
      <w:sz w:val="22"/>
    </w:rPr>
  </w:style>
  <w:style w:type="paragraph" w:styleId="BalloonText">
    <w:name w:val="Balloon Text"/>
    <w:basedOn w:val="Normal"/>
    <w:link w:val="BalloonTextChar"/>
    <w:uiPriority w:val="99"/>
    <w:semiHidden/>
    <w:unhideWhenUsed/>
    <w:rsid w:val="004A48A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A48AF"/>
    <w:rPr>
      <w:rFonts w:ascii="Lucida Grande" w:hAnsi="Lucida Grande" w:cs="Lucida Grande"/>
      <w:sz w:val="18"/>
      <w:szCs w:val="18"/>
    </w:rPr>
  </w:style>
  <w:style w:type="paragraph" w:styleId="PlainText">
    <w:name w:val="Plain Text"/>
    <w:basedOn w:val="Normal"/>
    <w:link w:val="PlainTextChar"/>
    <w:uiPriority w:val="99"/>
    <w:unhideWhenUsed/>
    <w:rsid w:val="00DA3D70"/>
    <w:rPr>
      <w:rFonts w:ascii="Courier" w:hAnsi="Courier"/>
      <w:sz w:val="21"/>
      <w:szCs w:val="21"/>
    </w:rPr>
  </w:style>
  <w:style w:type="character" w:customStyle="1" w:styleId="PlainTextChar">
    <w:name w:val="Plain Text Char"/>
    <w:basedOn w:val="DefaultParagraphFont"/>
    <w:link w:val="PlainText"/>
    <w:uiPriority w:val="99"/>
    <w:rsid w:val="00DA3D70"/>
    <w:rPr>
      <w:rFonts w:ascii="Courier" w:hAnsi="Courier"/>
      <w:sz w:val="21"/>
      <w:szCs w:val="21"/>
    </w:rPr>
  </w:style>
  <w:style w:type="paragraph" w:styleId="Header">
    <w:name w:val="header"/>
    <w:basedOn w:val="Normal"/>
    <w:link w:val="HeaderChar"/>
    <w:uiPriority w:val="99"/>
    <w:unhideWhenUsed/>
    <w:rsid w:val="00DA3D70"/>
    <w:pPr>
      <w:tabs>
        <w:tab w:val="center" w:pos="4320"/>
        <w:tab w:val="right" w:pos="8640"/>
      </w:tabs>
    </w:pPr>
  </w:style>
  <w:style w:type="character" w:customStyle="1" w:styleId="HeaderChar">
    <w:name w:val="Header Char"/>
    <w:basedOn w:val="DefaultParagraphFont"/>
    <w:link w:val="Header"/>
    <w:uiPriority w:val="99"/>
    <w:rsid w:val="00DA3D70"/>
    <w:rPr>
      <w:rFonts w:ascii="Times New Roman" w:hAnsi="Times New Roman"/>
      <w:sz w:val="22"/>
    </w:rPr>
  </w:style>
  <w:style w:type="paragraph" w:styleId="Footer">
    <w:name w:val="footer"/>
    <w:basedOn w:val="Normal"/>
    <w:link w:val="FooterChar"/>
    <w:uiPriority w:val="99"/>
    <w:unhideWhenUsed/>
    <w:rsid w:val="00DA3D70"/>
    <w:pPr>
      <w:tabs>
        <w:tab w:val="center" w:pos="4320"/>
        <w:tab w:val="right" w:pos="8640"/>
      </w:tabs>
    </w:pPr>
  </w:style>
  <w:style w:type="character" w:customStyle="1" w:styleId="FooterChar">
    <w:name w:val="Footer Char"/>
    <w:basedOn w:val="DefaultParagraphFont"/>
    <w:link w:val="Footer"/>
    <w:uiPriority w:val="99"/>
    <w:rsid w:val="00DA3D70"/>
    <w:rPr>
      <w:rFonts w:ascii="Times New Roman" w:hAnsi="Times New Roman"/>
      <w:sz w:val="22"/>
    </w:rPr>
  </w:style>
  <w:style w:type="paragraph" w:customStyle="1" w:styleId="Paragraph">
    <w:name w:val="Paragraph"/>
    <w:basedOn w:val="Normal"/>
    <w:rsid w:val="00DA3D70"/>
    <w:pPr>
      <w:spacing w:before="120"/>
      <w:ind w:firstLine="720"/>
    </w:pPr>
    <w:rPr>
      <w:rFonts w:eastAsia="Times New Roman" w:cs="Times New Roman"/>
    </w:rPr>
  </w:style>
  <w:style w:type="paragraph" w:customStyle="1" w:styleId="Authors">
    <w:name w:val="Authors"/>
    <w:basedOn w:val="Normal"/>
    <w:rsid w:val="00DA3D70"/>
    <w:pPr>
      <w:spacing w:before="120" w:after="360"/>
      <w:jc w:val="center"/>
    </w:pPr>
    <w:rPr>
      <w:rFonts w:eastAsia="Times New Roman" w:cs="Times New Roman"/>
    </w:rPr>
  </w:style>
  <w:style w:type="paragraph" w:styleId="DocumentMap">
    <w:name w:val="Document Map"/>
    <w:basedOn w:val="Normal"/>
    <w:link w:val="DocumentMapChar"/>
    <w:uiPriority w:val="99"/>
    <w:semiHidden/>
    <w:unhideWhenUsed/>
    <w:rsid w:val="00D86A4E"/>
    <w:rPr>
      <w:rFonts w:ascii="Lucida Grande" w:hAnsi="Lucida Grande" w:cs="Lucida Grande"/>
      <w:sz w:val="24"/>
    </w:rPr>
  </w:style>
  <w:style w:type="character" w:customStyle="1" w:styleId="DocumentMapChar">
    <w:name w:val="Document Map Char"/>
    <w:basedOn w:val="DefaultParagraphFont"/>
    <w:link w:val="DocumentMap"/>
    <w:uiPriority w:val="99"/>
    <w:semiHidden/>
    <w:rsid w:val="00D86A4E"/>
    <w:rPr>
      <w:rFonts w:ascii="Lucida Grande" w:hAnsi="Lucida Grande" w:cs="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89</Words>
  <Characters>735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Reschen</dc:creator>
  <cp:keywords/>
  <dc:description/>
  <cp:lastModifiedBy>Michael Reschen</cp:lastModifiedBy>
  <cp:revision>2</cp:revision>
  <dcterms:created xsi:type="dcterms:W3CDTF">2016-03-20T20:38:00Z</dcterms:created>
  <dcterms:modified xsi:type="dcterms:W3CDTF">2016-03-20T20:38:00Z</dcterms:modified>
</cp:coreProperties>
</file>